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75" w:leader="none"/>
        </w:tabs>
        <w:jc w:val="center"/>
        <w:rPr/>
      </w:pPr>
      <w:r>
        <w:rPr>
          <w:b/>
        </w:rPr>
        <w:t>Additional File 1 Selected differentially* expressed genes in early pregnancy blood among women who delivered preterm</w:t>
      </w:r>
    </w:p>
    <w:p>
      <w:pPr>
        <w:pStyle w:val="Normal"/>
        <w:tabs>
          <w:tab w:val="clear" w:pos="720"/>
          <w:tab w:val="left" w:pos="5475" w:leader="none"/>
        </w:tabs>
        <w:jc w:val="center"/>
        <w:rPr>
          <w:b/>
          <w:b/>
        </w:rPr>
      </w:pPr>
      <w:r>
        <w:rPr>
          <w:b/>
        </w:rPr>
      </w:r>
    </w:p>
    <w:tbl>
      <w:tblPr>
        <w:tblW w:w="13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55"/>
        <w:gridCol w:w="8100"/>
        <w:gridCol w:w="1340"/>
        <w:gridCol w:w="1100"/>
      </w:tblGrid>
      <w:tr>
        <w:trPr>
          <w:trHeight w:val="245" w:hRule="atLeast"/>
        </w:trPr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 Number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*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*</w:t>
            </w:r>
          </w:p>
        </w:tc>
      </w:tr>
      <w:tr>
        <w:trPr>
          <w:trHeight w:val="245" w:hRule="atLeast"/>
        </w:trPr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97664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42421</w:t>
            </w:r>
          </w:p>
        </w:tc>
        <w:tc>
          <w:tcPr>
            <w:tcW w:w="8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prostaglandin E receptor 4, subtype EP4; PGE receptor, EP4 subtype; prostaglandin E2 receptor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499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X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X-link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045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44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04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9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stallin, beta B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92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dehydrogenase 2 (mitochondrial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9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stallin, beta B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84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D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adenoma associat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8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RB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yte immunoglobulin-like receptor, subfamily B (with TM and ITIM domains)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S proteasome-associated UCH interacting protein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43967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9 molecul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41888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nyl-2-sulfotransferas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3498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8 family, member 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039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RM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rilysin metallopeptidase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02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O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I, DO bet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9357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238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 DT1P1B6 mRNA, CAG repeat reg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6192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ta homolog (Drosophil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26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AMP-activated, alpha 1 catalytic subuni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52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904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3A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XIII, alpha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5008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interleukin 1 receptor (TIR) domain containing adaptor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bra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220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3 molecul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6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9035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4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43b08.s1 Soares fetal liver spleen 1NFLS Homo sapiens cDNA clone IMAGE:110967 3',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4506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3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2213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983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ypothetical protein MGC270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5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gamma subfamily C,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723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165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165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7510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2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501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J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homologous end-joining factor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296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3937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11-251J8 on chromosome 13 Contains 2 novel genes, the KIAA0610 gene and a CpG island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60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NL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BAC clone RP11-121A8 from 7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26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6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6, member 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02449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3992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3992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ling 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929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62952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9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9, member 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63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X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cell leukemia homeobox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6769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366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RSL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yl-tRNA synthase (glutamine-hydrolyzing)-like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628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ent receptor potential cation channel, subfamily M, member 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7978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363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448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38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8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18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276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27634 HTC Homo sapiens cDNA clone HTCAYH08 5',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16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322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NL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blind-like (Drosophil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3006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947_s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4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0 open reading frame 1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4396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E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6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925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3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502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768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1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19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A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-proline, 2-oxoglutarate 4-dioxygenase (proline 4-hydroxylase), alpha polypeptide II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24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 tumor suppressor homolog 1 (Drosophil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905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0126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gene encoding hypothetical protein with HTH motif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319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460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gene supported by AK12656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724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polypeptide A'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5083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299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4410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496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s-related tyrosine kinase 1 (vascular endothelial growth factor/vascular permeability factor recepto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2361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73024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, strongly similar to XP_292184.4 PREDICTED: similar to immune-responsive gene 1 [Homo sapien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8333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394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3944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932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4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339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39461 fis, clone PROST201166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6294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E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-glutamic acid dipeptide (RE) repeat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3561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2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11-486O22 on chromosome 10 Contains the 3' end of a novel gene (KIAA1128, FLJ14262, FLJ25809) , the 5' end of a Siah-interacting protein (SIP) (calcyclin binding protein) pseudogene, ribosomal protein S3A pseudogene 5 (RPS3AP5) and two CpG islands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5866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596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6093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prolyl aminopeptidase (aminopeptidase P) 1, solubl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49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2L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2, subfamily L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95447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LG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-CoA ligase, GDP-forming, alpha subuni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841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erived neurotrophic facto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008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0373_a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34680 fis, clone LIVER20035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9757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6 (monocarboxylic acid transporters), member 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3254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36g03.x5 NCI_CGAP_Lu1 Homo sapiens cDNA clone IMAGE:978964 3' similar to contains Alu repetitive element;contains element TAR1 TAR1 repetitive element ;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499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NAL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anin p60 subunit A-like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473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0 open reading frame 1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638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346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SLIT-ROBO Rho GTPase-activating protein 2 (srGAP2) (Formin-binding protein 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29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5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835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LN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lipin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6148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3, member RAS oncogene famil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3901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1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; cDNA DKFZp761L149 (from clone DKFZp761L14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28090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3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395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4 (sodium/potassium/calcium exchanger), member 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53745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L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light polypeptide 68k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504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139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cDNA: FLJ21394 fis, clone COL03536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279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303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303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45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H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philin 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69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0117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estin domain containing 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9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0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91807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879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38879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8455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S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ism susceptibility candidate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-associated protein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00175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R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growth regulator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83216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4137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RD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423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6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59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formin 1, mRNA (cDNA clone IMAGE:3922558), **** WARNING: chimeric clone ****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473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798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6209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CE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C and EGF domain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013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22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22, member 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33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02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9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ER1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E, high affinity I, receptor for; alpha polypeptid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48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AT-hook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4481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7051_s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, clone IMAGE:5019307, mRN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89707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-0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-09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99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box A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702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5e10.s1 Soares_total_fetus_Nb2HF8_9w Homo sapiens cDNA clone IMAGE:1032714 3',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303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417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441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7498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7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7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0185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359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210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3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9 open reading frame 3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7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box A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7727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chondroitin 4) sulfotransferase 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5709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4, dominant negative helix-loop-helix prote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26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3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:NM_017674.1 /DB_XREF=gi:8923119 /GEN=FLJ20123 /FEA=FLmRNA /CNT=3 /TID=Hs.272232.0 /TIER=FL /STK=0 /UG=Hs.272232 /LL=54824 /DEF=Homo sapiens hypothetical protein FLJ20123 (FLJ20123), mRNA. /PROD=hypothetical protein FLJ20123 /FL=gb:NM_017674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14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toglob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7 (membrane-inserted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1468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146834 HEMBB1 Homo sapiens cDNA clone HEMBB1001635 3',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130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3 (CDK2-associated dual specificity phosphatase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557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89e01.s1 Soares infant brain 1NIB Homo sapiens cDNA clone IMAGE:40625 3',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9936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specific E3 ubiquitin protein ligase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771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9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KIAA19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69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: glutamate), member 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45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A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and spindle associated protein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act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503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1-261K5 on chromosome 6q21-22.1 Contains the 3' end of the SLC22A16 gene for solute carrier family 22 (organic cation transporter) member 16, the DDO gene for D-aspartate oxidase, the 5' part of a novel gene and two CpG islands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59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8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7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600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22h08.x1 NCI_CGAP_Ut4 Homo sapiens cDNA clone IMAGE:2436735 3' similar to contains Alu repetitive element;contains element MER40 repetitive element ; mRNA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58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spanning 4-domains, subfamily A, member 3 (hematopoietic cell-specific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9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377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37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349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L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glutamyltransferase-like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1541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 vesicle trafficking protein homolog B (S. cerevisiae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1747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finger protein 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VIII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47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S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synthase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0929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hioadenosine phosphorylas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95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D2 synthase 21kDa (brain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976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40309 fis, clone TESTI20294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822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E, polypeptide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318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 complex subunit 2 (Psf2 homolo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725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hionine-beta-synthas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655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lastic lymphoma kinase (Ki-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1496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(gravin) 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188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29794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C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and tetratricopeptide repeat containing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566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8223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99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toglob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3114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5A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5, member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982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305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2830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8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calcitonin) activity modifying protein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85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6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6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531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5250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gamma subfamily C,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497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1-41P2 on chromosome 22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0438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4C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superfamily, member 4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208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398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439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713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 23700 mRNA sequenc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0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1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C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 decarboxylas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9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-like 1 (Drosophil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3, node of Ranvier (ankyrin 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8778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G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onstant gamma 1 (G1m marke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7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4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4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131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hionine-beta-synthas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2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QL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Q protein-like 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7129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5618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isomerase (DNA) II alpha 170k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A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A3 (mast cell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5634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7255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(gravin) 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805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567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iliary rootlet coiled-coil, rootlet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7797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O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elline membrane outer layer 1 homolog (chicken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3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 (inactivator of coagulation factors Va and VIII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7790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tyrosine ligase-like family, member 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375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large conductance calcium-activated channel, subfamily M, beta member 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5112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(gravin) 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356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7 (glycerol-3-phosphate transporter)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2246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268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783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4339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1-like domain family, member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5835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965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HD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ygenase homology domains 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4345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5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0553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7207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7207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9280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475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28475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5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3A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3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7845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4-621F18 on chromosome 1p11.4-21.3 Contains part of a novel gene, and the 3' end of the DDAH1 gene for dimethylarginine dimethylaminohydrolase 1, complete sequence.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95676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rnally expressed 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884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6A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2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880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0978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 length insert cDNA clone ZD58F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489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uloviral IAP repeat-containing 5 (survivin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48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1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ellular carcinoma-associated antigen 1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883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970_at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42739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0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C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fy blood group, chemokine recepto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50489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9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B (MDR/TAP), member 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45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3B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3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144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7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20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HIT type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1418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18 (Drosophil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34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(gravin) 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P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4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77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:NM_020406.1 /DEF=Homo sapiens polycythemia rubra vera 1; cell surface receptor (PRV1), mRNA.  /FEA=mRNA /GEN=PRV1 /PROD=polycythemia rubra vera 1; cell surfacereceptor /DB_XREF=gi:9966888 /UG=Hs.232165 polycythemia rubra vera 1; cell surface receptor /FL=gb:AF146747.1 gb:NM_020406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</w:tr>
      <w:tr>
        <w:trPr>
          <w:trHeight w:val="245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1428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0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sequence 1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</w:t>
            </w:r>
          </w:p>
        </w:tc>
      </w:tr>
      <w:tr>
        <w:trPr>
          <w:trHeight w:val="245" w:hRule="atLeast"/>
        </w:trPr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94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HD2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ohydrolase domain containing 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</w:t>
            </w:r>
          </w:p>
        </w:tc>
      </w:tr>
    </w:tbl>
    <w:p>
      <w:pPr>
        <w:pStyle w:val="NormalWeb"/>
        <w:spacing w:before="0" w:after="0"/>
        <w:rPr>
          <w:sz w:val="18"/>
          <w:szCs w:val="18"/>
        </w:rPr>
      </w:pPr>
      <w:r>
        <w:rPr>
          <w:sz w:val="18"/>
          <w:szCs w:val="18"/>
        </w:rPr>
        <w:t>*Selected genes differentially expressed in whole blood among women destined to deliver preterm in order of fold change values (fold), P-value: Students’ t-test p-value.</w:t>
      </w:r>
    </w:p>
    <w:p>
      <w:pPr>
        <w:pStyle w:val="NormalWeb"/>
        <w:spacing w:before="0" w:after="0"/>
        <w:rPr/>
      </w:pPr>
      <w:r>
        <w:rPr>
          <w:sz w:val="18"/>
          <w:szCs w:val="18"/>
        </w:rPr>
        <w:t xml:space="preserve">N/A=not available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8:19:00Z</dcterms:created>
  <dc:creator>Resident</dc:creator>
  <dc:description/>
  <cp:keywords/>
  <dc:language>en-US</dc:language>
  <cp:lastModifiedBy>danenq</cp:lastModifiedBy>
  <dcterms:modified xsi:type="dcterms:W3CDTF">2009-11-25T18:29:00Z</dcterms:modified>
  <cp:revision>3</cp:revision>
  <dc:subject/>
  <dc:title>Supplemental Table 1  List of selected differentially* expressed genes in blood among women destined to deliver preterm</dc:title>
</cp:coreProperties>
</file>